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DFC8" w14:textId="5B8F8089" w:rsidR="006B58B1" w:rsidRDefault="006B58B1" w:rsidP="006B58B1">
      <w:pPr>
        <w:rPr>
          <w:b/>
          <w:bCs/>
        </w:rPr>
      </w:pPr>
    </w:p>
    <w:p w14:paraId="68684A13" w14:textId="048ADC7D" w:rsidR="00F212A4" w:rsidRPr="00B77BCD" w:rsidRDefault="00F212A4" w:rsidP="006B58B1">
      <w:pPr>
        <w:rPr>
          <w:b/>
          <w:bCs/>
        </w:rPr>
      </w:pPr>
      <w:r w:rsidRPr="00B77BCD">
        <w:rPr>
          <w:noProof/>
        </w:rPr>
        <w:drawing>
          <wp:inline distT="0" distB="0" distL="0" distR="0" wp14:anchorId="3C9062B6" wp14:editId="4FA6BDB6">
            <wp:extent cx="5272733" cy="1492828"/>
            <wp:effectExtent l="0" t="0" r="4445" b="0"/>
            <wp:docPr id="5971130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37" b="12689"/>
                    <a:stretch/>
                  </pic:blipFill>
                  <pic:spPr bwMode="auto">
                    <a:xfrm>
                      <a:off x="0" y="0"/>
                      <a:ext cx="5274310" cy="1493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B298B" w14:textId="73DF08EE" w:rsidR="00F212A4" w:rsidRPr="00B77BCD" w:rsidRDefault="00F212A4" w:rsidP="00140F02">
      <w:pPr>
        <w:spacing w:line="360" w:lineRule="auto"/>
        <w:rPr>
          <w:b/>
          <w:bCs/>
          <w:color w:val="000000" w:themeColor="text1"/>
        </w:rPr>
      </w:pPr>
      <w:r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="007B232F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7B232F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453E24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agnostic ROC curves of </w:t>
      </w:r>
      <w:r w:rsidR="00453E24" w:rsidRPr="00B77BC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P4M1 </w:t>
      </w:r>
      <w:r w:rsidR="00453E24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three other hepatocellular carcinoma biomarker expression levels differentiat</w:t>
      </w:r>
      <w:r w:rsidR="007B232F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453E24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CC tissues from normal tissues</w:t>
      </w:r>
      <w:r w:rsidR="005539A9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CGA cohort</w:t>
      </w:r>
      <w:r w:rsidR="00453E24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(A)</w:t>
      </w:r>
      <w:r w:rsidR="00453E24" w:rsidRPr="00B77BCD">
        <w:rPr>
          <w:color w:val="000000" w:themeColor="text1"/>
        </w:rPr>
        <w:t xml:space="preserve"> 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B232F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>diagnostic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ility of </w:t>
      </w:r>
      <w:r w:rsidR="00453E24" w:rsidRPr="00B77B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P4M1. </w:t>
      </w:r>
      <w:r w:rsidR="00453E24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453E24" w:rsidRPr="00B77BCD">
        <w:rPr>
          <w:color w:val="000000" w:themeColor="text1"/>
        </w:rPr>
        <w:t xml:space="preserve"> 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B232F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>diagnostic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ility of </w:t>
      </w:r>
      <w:r w:rsidR="00453E24" w:rsidRPr="00B77B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KK1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53E24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453E24" w:rsidRPr="00B77BCD">
        <w:rPr>
          <w:color w:val="000000" w:themeColor="text1"/>
        </w:rPr>
        <w:t xml:space="preserve"> 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B232F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>diagnostic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ility of ANXA2. </w:t>
      </w:r>
      <w:r w:rsidR="00453E24" w:rsidRPr="00B77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="00453E24" w:rsidRPr="00B77BCD">
        <w:rPr>
          <w:color w:val="000000" w:themeColor="text1"/>
        </w:rPr>
        <w:t xml:space="preserve"> 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B232F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>diagnostic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ility of </w:t>
      </w:r>
      <w:r w:rsidR="00453E24" w:rsidRPr="00B77B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PC3</w:t>
      </w:r>
      <w:r w:rsidR="00453E24" w:rsidRPr="00B77BC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567B58F" w14:textId="1A535594" w:rsidR="00F212A4" w:rsidRPr="00B77BCD" w:rsidRDefault="00F212A4" w:rsidP="00140F02">
      <w:pPr>
        <w:widowControl/>
        <w:jc w:val="left"/>
        <w:rPr>
          <w:b/>
          <w:bCs/>
        </w:rPr>
      </w:pPr>
      <w:r w:rsidRPr="00B77BCD">
        <w:rPr>
          <w:b/>
          <w:bCs/>
        </w:rPr>
        <w:br w:type="page"/>
      </w:r>
    </w:p>
    <w:p w14:paraId="5F70DA5D" w14:textId="7E99ABFF" w:rsidR="006B58B1" w:rsidRPr="00B77BCD" w:rsidRDefault="006B58B1" w:rsidP="006B58B1">
      <w:pPr>
        <w:rPr>
          <w:b/>
          <w:bCs/>
        </w:rPr>
      </w:pPr>
      <w:r w:rsidRPr="00B77BCD">
        <w:rPr>
          <w:noProof/>
        </w:rPr>
        <w:lastRenderedPageBreak/>
        <w:drawing>
          <wp:inline distT="0" distB="0" distL="0" distR="0" wp14:anchorId="7B51DF25" wp14:editId="0EEA98C4">
            <wp:extent cx="5274310" cy="3956685"/>
            <wp:effectExtent l="0" t="0" r="2540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61268" w14:textId="0836BEBB" w:rsidR="006B58B1" w:rsidRPr="00B77BCD" w:rsidRDefault="006B58B1" w:rsidP="006B58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2312050"/>
      <w:r w:rsidRPr="00B77BC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212A4" w:rsidRPr="00B77B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7BCD">
        <w:rPr>
          <w:rFonts w:ascii="Times New Roman" w:hAnsi="Times New Roman" w:cs="Times New Roman"/>
          <w:b/>
          <w:bCs/>
          <w:sz w:val="24"/>
          <w:szCs w:val="24"/>
        </w:rPr>
        <w:t xml:space="preserve">. GO enrichment analysis based on </w:t>
      </w:r>
      <w:proofErr w:type="spellStart"/>
      <w:r w:rsidRPr="00B77BCD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B77BCD">
        <w:rPr>
          <w:rFonts w:ascii="Times New Roman" w:hAnsi="Times New Roman" w:cs="Times New Roman"/>
          <w:b/>
          <w:bCs/>
          <w:sz w:val="24"/>
          <w:szCs w:val="24"/>
        </w:rPr>
        <w:t xml:space="preserve"> database (A)</w:t>
      </w:r>
      <w:r w:rsidRPr="00B77BCD">
        <w:rPr>
          <w:rFonts w:ascii="Times New Roman" w:hAnsi="Times New Roman" w:cs="Times New Roman"/>
          <w:sz w:val="24"/>
          <w:szCs w:val="24"/>
        </w:rPr>
        <w:t>Biological processes</w:t>
      </w:r>
      <w:r w:rsidRPr="00B77B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7BCD">
        <w:rPr>
          <w:rFonts w:ascii="Times New Roman" w:hAnsi="Times New Roman" w:cs="Times New Roman"/>
          <w:sz w:val="24"/>
          <w:szCs w:val="24"/>
        </w:rPr>
        <w:t>analysis</w:t>
      </w:r>
      <w:r w:rsidRPr="00B77BCD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B77BCD">
        <w:rPr>
          <w:rFonts w:ascii="Times New Roman" w:hAnsi="Times New Roman" w:cs="Times New Roman"/>
          <w:sz w:val="24"/>
          <w:szCs w:val="24"/>
        </w:rPr>
        <w:t>Cellular components</w:t>
      </w:r>
      <w:r w:rsidRPr="00B77BCD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B77BCD">
        <w:rPr>
          <w:rFonts w:ascii="Times New Roman" w:hAnsi="Times New Roman" w:cs="Times New Roman"/>
          <w:sz w:val="24"/>
          <w:szCs w:val="24"/>
        </w:rPr>
        <w:t xml:space="preserve"> Molecular functions.</w:t>
      </w:r>
      <w:bookmarkEnd w:id="0"/>
    </w:p>
    <w:p w14:paraId="57ACD37B" w14:textId="77777777" w:rsidR="006B58B1" w:rsidRPr="00B77BCD" w:rsidRDefault="006B58B1" w:rsidP="006B58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7BC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39FC43" w14:textId="4EE2262D" w:rsidR="006B58B1" w:rsidRPr="00B77BCD" w:rsidRDefault="006B58B1" w:rsidP="006B58B1">
      <w:pPr>
        <w:spacing w:line="480" w:lineRule="auto"/>
        <w:rPr>
          <w:rFonts w:ascii="Times New Roman" w:hAnsi="Times New Roman" w:cs="Times New Roman"/>
          <w:sz w:val="22"/>
        </w:rPr>
      </w:pPr>
      <w:r w:rsidRPr="00B77BCD">
        <w:rPr>
          <w:rFonts w:ascii="Times New Roman" w:hAnsi="Times New Roman" w:cs="Times New Roman"/>
          <w:b/>
          <w:bCs/>
          <w:sz w:val="22"/>
        </w:rPr>
        <w:lastRenderedPageBreak/>
        <w:t>Supplementary Table</w:t>
      </w:r>
      <w:r w:rsidR="008376C9" w:rsidRPr="00B77BCD">
        <w:rPr>
          <w:rFonts w:ascii="Times New Roman" w:hAnsi="Times New Roman" w:cs="Times New Roman"/>
          <w:b/>
          <w:bCs/>
          <w:sz w:val="22"/>
        </w:rPr>
        <w:t xml:space="preserve"> </w:t>
      </w:r>
      <w:r w:rsidRPr="00B77BCD">
        <w:rPr>
          <w:rFonts w:ascii="Times New Roman" w:hAnsi="Times New Roman" w:cs="Times New Roman"/>
          <w:b/>
          <w:bCs/>
          <w:sz w:val="22"/>
        </w:rPr>
        <w:t xml:space="preserve">1. </w:t>
      </w:r>
      <w:r w:rsidRPr="00B77BCD">
        <w:rPr>
          <w:rFonts w:ascii="Times New Roman" w:hAnsi="Times New Roman" w:cs="Times New Roman"/>
          <w:sz w:val="22"/>
        </w:rPr>
        <w:t>Clinicopathological characteristics of patients from TCGA cohor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1"/>
        <w:gridCol w:w="2502"/>
        <w:gridCol w:w="2542"/>
        <w:gridCol w:w="1016"/>
      </w:tblGrid>
      <w:tr w:rsidR="006B58B1" w:rsidRPr="00B77BCD" w14:paraId="6027F40B" w14:textId="77777777" w:rsidTr="007278EC">
        <w:trPr>
          <w:tblHeader/>
          <w:jc w:val="center"/>
        </w:trPr>
        <w:tc>
          <w:tcPr>
            <w:tcW w:w="248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635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50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DC7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Low expression of </w:t>
            </w:r>
            <w:r w:rsidRPr="00B77BCD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AP4M1</w:t>
            </w:r>
          </w:p>
        </w:tc>
        <w:tc>
          <w:tcPr>
            <w:tcW w:w="254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DBC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High expression of </w:t>
            </w:r>
            <w:r w:rsidRPr="00B77BCD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AP4M1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A9B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6B58B1" w:rsidRPr="00B77BCD" w14:paraId="31C1ECA8" w14:textId="77777777" w:rsidTr="007278EC">
        <w:trPr>
          <w:jc w:val="center"/>
        </w:trPr>
        <w:tc>
          <w:tcPr>
            <w:tcW w:w="248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36CA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0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D9B2" w14:textId="2BA1947A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7</w:t>
            </w:r>
            <w:r w:rsidR="00664101"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="00585A13" w:rsidRPr="00B77B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="00585A13" w:rsidRPr="00B77B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585A13" w:rsidRPr="00B77B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</w:t>
            </w:r>
            <w:r w:rsidR="00664101"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5450" w14:textId="76DFB26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7</w:t>
            </w:r>
            <w:r w:rsidR="00664101"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</w:t>
            </w:r>
            <w:r w:rsidR="00664101" w:rsidRPr="00B77B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  <w:r w:rsidR="00585A13" w:rsidRPr="00B77B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85A13" w:rsidRPr="00B77B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664101" w:rsidRPr="00B77B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664101" w:rsidRPr="00B77B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6</w:t>
            </w:r>
            <w:r w:rsidR="00664101" w:rsidRPr="00B77BC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41F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03B75C9D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B9BA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, median (IQR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067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 (53, 69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BA4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 (51, 6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094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6B58B1" w:rsidRPr="00B77BCD" w14:paraId="1D7C31B8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A8C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FD6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697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3A3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6B58B1" w:rsidRPr="00B77BCD" w14:paraId="68B860E7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277A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3FA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1 (35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86D8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2 (32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F2B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1FFB2F79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5DC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74C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15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C57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 (17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92A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76337CF5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FE0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96C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1F8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CF2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08</w:t>
            </w:r>
          </w:p>
        </w:tc>
      </w:tr>
      <w:tr w:rsidR="006B58B1" w:rsidRPr="00B77BCD" w14:paraId="64B61686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C92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AFD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 (20.2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5F9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 (2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076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499302B5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ED6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lack or African American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FA7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2.8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68F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84A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1F275F66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BB0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331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 (26.2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BA6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 (24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81A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7EF59BDD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985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MI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CB4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0078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AC6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6B58B1" w:rsidRPr="00B77BCD" w14:paraId="7F620BA4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67F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= 25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6FB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 (23.1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10F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 (29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41E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4120876C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9E0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 25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010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 (26.7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5F7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 (20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A1B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34AC225E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13B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ight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8F3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4558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E6F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58B1" w:rsidRPr="00B77BCD" w14:paraId="1992F26D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3E7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= 70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948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 (21.1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BA5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1 (32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165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2809AC13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00A3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 70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3A2A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 (29.2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4C0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 (17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87A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1BCB3913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1F8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umor status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867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CA6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7A5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6B58B1" w:rsidRPr="00B77BCD" w14:paraId="4C6ABE5C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47F8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umor free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EC88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7 (30.1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E56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 (26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DC5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09A1DA1E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B7A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ith tumor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282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 (20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547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 (23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08EA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7640DDD2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73F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thologic stage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6DA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458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5BA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6B58B1" w:rsidRPr="00B77BCD" w14:paraId="1C0C1AD8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BE6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F5E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 (28.3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490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 (21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6E8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3131AB4E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963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0D0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11.1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BD3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13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50C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6DD155D6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993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B09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9.4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7F7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 (14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F64A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19EED697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F49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3CD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9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F05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58A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20479F9E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2E8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Histologic grade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E7E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39A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8B3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58B1" w:rsidRPr="00B77BCD" w14:paraId="4C29D6AC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3EE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CB5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10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6A5A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4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E80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259D477D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54C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584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2 (27.6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5B0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 (20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015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004CE7C1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5AE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321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10.8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00E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 (22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DE7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4641B144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81E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2F08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.4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052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41F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52D46FDF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664D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thologic T stage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87B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647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414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</w:tr>
      <w:tr w:rsidR="006B58B1" w:rsidRPr="00B77BCD" w14:paraId="41F2F534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914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634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5 (28.3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52A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 (2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F10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4265A049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5A20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EEF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10.8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770E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14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365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326E25B1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E8B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5FF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8.9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618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12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CAEF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1981D125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BC3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27D5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.6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EEA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08BC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B77BCD" w14:paraId="249C40E6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2F71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FP(</w:t>
            </w:r>
            <w:proofErr w:type="gramEnd"/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g/ml), n (%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C1F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F840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68B8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6B58B1" w:rsidRPr="00B77BCD" w14:paraId="4FB7D8C4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7A2B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= 400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8974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1 (43.2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0C12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4 (33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DBB7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8B1" w:rsidRPr="003C6953" w14:paraId="03F186FD" w14:textId="77777777" w:rsidTr="007278EC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B696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 400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7B19" w14:textId="77777777" w:rsidR="006B58B1" w:rsidRPr="00B77BCD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8.6%)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496C" w14:textId="77777777" w:rsidR="006B58B1" w:rsidRPr="003C6953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BC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14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77D1" w14:textId="77777777" w:rsidR="006B58B1" w:rsidRPr="003C6953" w:rsidRDefault="006B58B1" w:rsidP="007278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D44743" w14:textId="77777777" w:rsidR="006B58B1" w:rsidRPr="00742E27" w:rsidRDefault="006B58B1" w:rsidP="006B58B1">
      <w:pPr>
        <w:rPr>
          <w:b/>
          <w:bCs/>
        </w:rPr>
      </w:pPr>
    </w:p>
    <w:p w14:paraId="0D9392ED" w14:textId="52388379" w:rsidR="00DB0F13" w:rsidRPr="00FE6E48" w:rsidRDefault="00DB0F13" w:rsidP="006B58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B0F13" w:rsidRPr="00FE6E48" w:rsidSect="003F6D47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82E83" w14:textId="77777777" w:rsidR="00CF2A43" w:rsidRDefault="00CF2A43" w:rsidP="00235F1B">
      <w:r>
        <w:separator/>
      </w:r>
    </w:p>
  </w:endnote>
  <w:endnote w:type="continuationSeparator" w:id="0">
    <w:p w14:paraId="3142D737" w14:textId="77777777" w:rsidR="00CF2A43" w:rsidRDefault="00CF2A43" w:rsidP="00235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3533184"/>
      <w:docPartObj>
        <w:docPartGallery w:val="Page Numbers (Bottom of Page)"/>
        <w:docPartUnique/>
      </w:docPartObj>
    </w:sdtPr>
    <w:sdtEndPr/>
    <w:sdtContent>
      <w:p w14:paraId="787671E2" w14:textId="41DB8AFC" w:rsidR="003F6D47" w:rsidRDefault="003F6D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22506F" w14:textId="77777777" w:rsidR="003F6D47" w:rsidRDefault="003F6D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27A2A" w14:textId="77777777" w:rsidR="00CF2A43" w:rsidRDefault="00CF2A43" w:rsidP="00235F1B">
      <w:r>
        <w:separator/>
      </w:r>
    </w:p>
  </w:footnote>
  <w:footnote w:type="continuationSeparator" w:id="0">
    <w:p w14:paraId="537D318F" w14:textId="77777777" w:rsidR="00CF2A43" w:rsidRDefault="00CF2A43" w:rsidP="00235F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0FF44" w14:textId="77777777" w:rsidR="003F6D47" w:rsidRDefault="003F6D47">
    <w:pPr>
      <w:pStyle w:val="Header"/>
    </w:pPr>
  </w:p>
  <w:p w14:paraId="5D7252A3" w14:textId="47B59645" w:rsidR="003F6D47" w:rsidRDefault="003F6D47" w:rsidP="003F6D47">
    <w:pPr>
      <w:pStyle w:val="Header"/>
      <w:jc w:val="both"/>
    </w:pPr>
    <w:r>
      <w:rPr>
        <w:rFonts w:hint="eastAsia"/>
      </w:rPr>
      <w:t xml:space="preserve"> </w:t>
    </w:r>
    <w:r>
      <w:t xml:space="preserve">                                                          AP4M1 in hepatocellular carcinom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57C7E"/>
    <w:multiLevelType w:val="hybridMultilevel"/>
    <w:tmpl w:val="9CE2F6FA"/>
    <w:lvl w:ilvl="0" w:tplc="F29602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szQzMTM3MzIxNzJX0lEKTi0uzszPAymwqAUAAYuC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2r5pp39zrwpe5w2fpr5w1vxete20zexts&quot;&gt;My EndNote Library&lt;record-ids&gt;&lt;item&gt;100&lt;/item&gt;&lt;item&gt;337&lt;/item&gt;&lt;item&gt;339&lt;/item&gt;&lt;item&gt;342&lt;/item&gt;&lt;item&gt;343&lt;/item&gt;&lt;item&gt;344&lt;/item&gt;&lt;item&gt;345&lt;/item&gt;&lt;item&gt;354&lt;/item&gt;&lt;item&gt;410&lt;/item&gt;&lt;item&gt;582&lt;/item&gt;&lt;item&gt;583&lt;/item&gt;&lt;item&gt;584&lt;/item&gt;&lt;item&gt;585&lt;/item&gt;&lt;item&gt;586&lt;/item&gt;&lt;item&gt;588&lt;/item&gt;&lt;item&gt;589&lt;/item&gt;&lt;item&gt;590&lt;/item&gt;&lt;item&gt;591&lt;/item&gt;&lt;item&gt;592&lt;/item&gt;&lt;item&gt;593&lt;/item&gt;&lt;item&gt;594&lt;/item&gt;&lt;item&gt;596&lt;/item&gt;&lt;item&gt;597&lt;/item&gt;&lt;item&gt;598&lt;/item&gt;&lt;item&gt;599&lt;/item&gt;&lt;item&gt;602&lt;/item&gt;&lt;item&gt;603&lt;/item&gt;&lt;item&gt;604&lt;/item&gt;&lt;item&gt;635&lt;/item&gt;&lt;item&gt;637&lt;/item&gt;&lt;item&gt;638&lt;/item&gt;&lt;item&gt;640&lt;/item&gt;&lt;item&gt;641&lt;/item&gt;&lt;item&gt;643&lt;/item&gt;&lt;item&gt;644&lt;/item&gt;&lt;item&gt;645&lt;/item&gt;&lt;/record-ids&gt;&lt;/item&gt;&lt;/Libraries&gt;"/>
  </w:docVars>
  <w:rsids>
    <w:rsidRoot w:val="00005C08"/>
    <w:rsid w:val="00000341"/>
    <w:rsid w:val="000026CB"/>
    <w:rsid w:val="00002A57"/>
    <w:rsid w:val="00003BDD"/>
    <w:rsid w:val="00005C08"/>
    <w:rsid w:val="00005E56"/>
    <w:rsid w:val="00006AD9"/>
    <w:rsid w:val="00006C6C"/>
    <w:rsid w:val="0000735D"/>
    <w:rsid w:val="00017CE6"/>
    <w:rsid w:val="00023BDB"/>
    <w:rsid w:val="0002455F"/>
    <w:rsid w:val="0002457F"/>
    <w:rsid w:val="0003148C"/>
    <w:rsid w:val="000411F0"/>
    <w:rsid w:val="00041CCD"/>
    <w:rsid w:val="00044DFD"/>
    <w:rsid w:val="000468A6"/>
    <w:rsid w:val="000542BB"/>
    <w:rsid w:val="00056A00"/>
    <w:rsid w:val="00056D85"/>
    <w:rsid w:val="000719AA"/>
    <w:rsid w:val="00074081"/>
    <w:rsid w:val="0008600E"/>
    <w:rsid w:val="0009209D"/>
    <w:rsid w:val="000951CE"/>
    <w:rsid w:val="000A5AC6"/>
    <w:rsid w:val="000B41AF"/>
    <w:rsid w:val="000D557C"/>
    <w:rsid w:val="000E14E2"/>
    <w:rsid w:val="000E21A6"/>
    <w:rsid w:val="000E5877"/>
    <w:rsid w:val="000E7849"/>
    <w:rsid w:val="000F5665"/>
    <w:rsid w:val="000F579A"/>
    <w:rsid w:val="000F5D90"/>
    <w:rsid w:val="00100259"/>
    <w:rsid w:val="00100978"/>
    <w:rsid w:val="001011EF"/>
    <w:rsid w:val="00113718"/>
    <w:rsid w:val="001215B0"/>
    <w:rsid w:val="00131104"/>
    <w:rsid w:val="0013321B"/>
    <w:rsid w:val="001335B6"/>
    <w:rsid w:val="00133610"/>
    <w:rsid w:val="0013617E"/>
    <w:rsid w:val="00136A34"/>
    <w:rsid w:val="00140F02"/>
    <w:rsid w:val="0014699A"/>
    <w:rsid w:val="00153214"/>
    <w:rsid w:val="00156E10"/>
    <w:rsid w:val="00167760"/>
    <w:rsid w:val="00172B05"/>
    <w:rsid w:val="00174C7D"/>
    <w:rsid w:val="00177911"/>
    <w:rsid w:val="001809CA"/>
    <w:rsid w:val="00180B2A"/>
    <w:rsid w:val="00182185"/>
    <w:rsid w:val="00187920"/>
    <w:rsid w:val="00193275"/>
    <w:rsid w:val="00193DE0"/>
    <w:rsid w:val="001A0013"/>
    <w:rsid w:val="001A3222"/>
    <w:rsid w:val="001C503F"/>
    <w:rsid w:val="001C551F"/>
    <w:rsid w:val="001C718B"/>
    <w:rsid w:val="001D4581"/>
    <w:rsid w:val="001E1CE3"/>
    <w:rsid w:val="001E2280"/>
    <w:rsid w:val="001E38CB"/>
    <w:rsid w:val="001E71E4"/>
    <w:rsid w:val="001F4AEF"/>
    <w:rsid w:val="00200F52"/>
    <w:rsid w:val="002031B6"/>
    <w:rsid w:val="00203F9C"/>
    <w:rsid w:val="00205AD0"/>
    <w:rsid w:val="00205BC8"/>
    <w:rsid w:val="00211044"/>
    <w:rsid w:val="0021294D"/>
    <w:rsid w:val="00222137"/>
    <w:rsid w:val="002223F8"/>
    <w:rsid w:val="00223792"/>
    <w:rsid w:val="002265A6"/>
    <w:rsid w:val="00226603"/>
    <w:rsid w:val="002304A1"/>
    <w:rsid w:val="00235F1B"/>
    <w:rsid w:val="00237CF6"/>
    <w:rsid w:val="00245980"/>
    <w:rsid w:val="0025432B"/>
    <w:rsid w:val="00273EAC"/>
    <w:rsid w:val="0027442A"/>
    <w:rsid w:val="00275AA5"/>
    <w:rsid w:val="00275E64"/>
    <w:rsid w:val="00283B27"/>
    <w:rsid w:val="00287EE9"/>
    <w:rsid w:val="00291078"/>
    <w:rsid w:val="002916C4"/>
    <w:rsid w:val="0029236E"/>
    <w:rsid w:val="002A01AC"/>
    <w:rsid w:val="002A3A05"/>
    <w:rsid w:val="002A43DA"/>
    <w:rsid w:val="002B5D0E"/>
    <w:rsid w:val="002C47D5"/>
    <w:rsid w:val="002D0F52"/>
    <w:rsid w:val="002E00B6"/>
    <w:rsid w:val="002E0631"/>
    <w:rsid w:val="002E2288"/>
    <w:rsid w:val="002E40F7"/>
    <w:rsid w:val="002F2CCB"/>
    <w:rsid w:val="002F7004"/>
    <w:rsid w:val="003021EC"/>
    <w:rsid w:val="00303E62"/>
    <w:rsid w:val="003050F4"/>
    <w:rsid w:val="00305FD7"/>
    <w:rsid w:val="0032032F"/>
    <w:rsid w:val="00320C61"/>
    <w:rsid w:val="00330829"/>
    <w:rsid w:val="003538DD"/>
    <w:rsid w:val="00354FF7"/>
    <w:rsid w:val="00364AFB"/>
    <w:rsid w:val="00376A67"/>
    <w:rsid w:val="003809BB"/>
    <w:rsid w:val="00382CC5"/>
    <w:rsid w:val="003873E8"/>
    <w:rsid w:val="00391504"/>
    <w:rsid w:val="00391650"/>
    <w:rsid w:val="003A10B9"/>
    <w:rsid w:val="003A3566"/>
    <w:rsid w:val="003B0C1F"/>
    <w:rsid w:val="003C2FC2"/>
    <w:rsid w:val="003C583B"/>
    <w:rsid w:val="003C6110"/>
    <w:rsid w:val="003C7786"/>
    <w:rsid w:val="003D1574"/>
    <w:rsid w:val="003D4BCB"/>
    <w:rsid w:val="003E2D15"/>
    <w:rsid w:val="003E5B08"/>
    <w:rsid w:val="003F6C08"/>
    <w:rsid w:val="003F6D47"/>
    <w:rsid w:val="003F71EF"/>
    <w:rsid w:val="00405D3B"/>
    <w:rsid w:val="00406285"/>
    <w:rsid w:val="004108AD"/>
    <w:rsid w:val="00410A99"/>
    <w:rsid w:val="00411804"/>
    <w:rsid w:val="0042018A"/>
    <w:rsid w:val="004220E1"/>
    <w:rsid w:val="00444501"/>
    <w:rsid w:val="00453E24"/>
    <w:rsid w:val="00461A55"/>
    <w:rsid w:val="00492B44"/>
    <w:rsid w:val="004963AC"/>
    <w:rsid w:val="004A330B"/>
    <w:rsid w:val="004B17EC"/>
    <w:rsid w:val="004B3D20"/>
    <w:rsid w:val="004B57D4"/>
    <w:rsid w:val="004B7813"/>
    <w:rsid w:val="004C7061"/>
    <w:rsid w:val="004D42BC"/>
    <w:rsid w:val="004D46B8"/>
    <w:rsid w:val="004D79FD"/>
    <w:rsid w:val="004E0A46"/>
    <w:rsid w:val="004E1981"/>
    <w:rsid w:val="004E3FE6"/>
    <w:rsid w:val="004E4D45"/>
    <w:rsid w:val="004E5640"/>
    <w:rsid w:val="004E7DC8"/>
    <w:rsid w:val="004F13AE"/>
    <w:rsid w:val="00513744"/>
    <w:rsid w:val="005171C7"/>
    <w:rsid w:val="005264FD"/>
    <w:rsid w:val="00533D6C"/>
    <w:rsid w:val="00544DA9"/>
    <w:rsid w:val="005514FC"/>
    <w:rsid w:val="005539A9"/>
    <w:rsid w:val="00562D21"/>
    <w:rsid w:val="0056648E"/>
    <w:rsid w:val="00570502"/>
    <w:rsid w:val="0057434C"/>
    <w:rsid w:val="00577863"/>
    <w:rsid w:val="00581538"/>
    <w:rsid w:val="00585A13"/>
    <w:rsid w:val="00586D3E"/>
    <w:rsid w:val="00596338"/>
    <w:rsid w:val="00596F44"/>
    <w:rsid w:val="005A2C8E"/>
    <w:rsid w:val="005A43F4"/>
    <w:rsid w:val="005B1159"/>
    <w:rsid w:val="005B2570"/>
    <w:rsid w:val="005B4A14"/>
    <w:rsid w:val="005B739F"/>
    <w:rsid w:val="005C697F"/>
    <w:rsid w:val="005D2535"/>
    <w:rsid w:val="005E02B5"/>
    <w:rsid w:val="005E1474"/>
    <w:rsid w:val="005F4A7C"/>
    <w:rsid w:val="00600326"/>
    <w:rsid w:val="0060466F"/>
    <w:rsid w:val="00604901"/>
    <w:rsid w:val="00610390"/>
    <w:rsid w:val="00612ED4"/>
    <w:rsid w:val="006176B9"/>
    <w:rsid w:val="00625787"/>
    <w:rsid w:val="00643EEC"/>
    <w:rsid w:val="00644E3A"/>
    <w:rsid w:val="006519B3"/>
    <w:rsid w:val="00651F66"/>
    <w:rsid w:val="00652D0C"/>
    <w:rsid w:val="006613B8"/>
    <w:rsid w:val="00664101"/>
    <w:rsid w:val="006647B0"/>
    <w:rsid w:val="006808DB"/>
    <w:rsid w:val="00692649"/>
    <w:rsid w:val="00693502"/>
    <w:rsid w:val="00695462"/>
    <w:rsid w:val="00695655"/>
    <w:rsid w:val="006A7912"/>
    <w:rsid w:val="006A7E22"/>
    <w:rsid w:val="006B4826"/>
    <w:rsid w:val="006B58B1"/>
    <w:rsid w:val="006C5668"/>
    <w:rsid w:val="006D24C2"/>
    <w:rsid w:val="006E3B4B"/>
    <w:rsid w:val="006F23DE"/>
    <w:rsid w:val="00701ABF"/>
    <w:rsid w:val="0070288B"/>
    <w:rsid w:val="007134FB"/>
    <w:rsid w:val="007159AC"/>
    <w:rsid w:val="00715A43"/>
    <w:rsid w:val="007169B4"/>
    <w:rsid w:val="0072000B"/>
    <w:rsid w:val="007249E1"/>
    <w:rsid w:val="00726545"/>
    <w:rsid w:val="00730F3C"/>
    <w:rsid w:val="00743119"/>
    <w:rsid w:val="007523FC"/>
    <w:rsid w:val="0075412A"/>
    <w:rsid w:val="00766810"/>
    <w:rsid w:val="00771BB3"/>
    <w:rsid w:val="00776FDF"/>
    <w:rsid w:val="00790FDB"/>
    <w:rsid w:val="00796CB0"/>
    <w:rsid w:val="007B232F"/>
    <w:rsid w:val="007B73E2"/>
    <w:rsid w:val="007C17EC"/>
    <w:rsid w:val="007C7599"/>
    <w:rsid w:val="007D23C7"/>
    <w:rsid w:val="007D3AD6"/>
    <w:rsid w:val="007D5237"/>
    <w:rsid w:val="007D6E82"/>
    <w:rsid w:val="007F00A4"/>
    <w:rsid w:val="007F19A1"/>
    <w:rsid w:val="007F7A8F"/>
    <w:rsid w:val="008009B1"/>
    <w:rsid w:val="008076CB"/>
    <w:rsid w:val="00811189"/>
    <w:rsid w:val="00821107"/>
    <w:rsid w:val="00826588"/>
    <w:rsid w:val="00826DBB"/>
    <w:rsid w:val="00832E01"/>
    <w:rsid w:val="008365D4"/>
    <w:rsid w:val="008376C9"/>
    <w:rsid w:val="00845B7B"/>
    <w:rsid w:val="0084745D"/>
    <w:rsid w:val="00853C7C"/>
    <w:rsid w:val="00854118"/>
    <w:rsid w:val="00857D88"/>
    <w:rsid w:val="00865613"/>
    <w:rsid w:val="00866805"/>
    <w:rsid w:val="00870308"/>
    <w:rsid w:val="00884C23"/>
    <w:rsid w:val="00884EBA"/>
    <w:rsid w:val="0088656F"/>
    <w:rsid w:val="008955AC"/>
    <w:rsid w:val="008A3545"/>
    <w:rsid w:val="008A3B1D"/>
    <w:rsid w:val="008C1AC7"/>
    <w:rsid w:val="008C346E"/>
    <w:rsid w:val="008D181E"/>
    <w:rsid w:val="008D3A5B"/>
    <w:rsid w:val="008D679A"/>
    <w:rsid w:val="008F40B3"/>
    <w:rsid w:val="008F6602"/>
    <w:rsid w:val="00902068"/>
    <w:rsid w:val="00910AA2"/>
    <w:rsid w:val="00921052"/>
    <w:rsid w:val="0093102E"/>
    <w:rsid w:val="00931521"/>
    <w:rsid w:val="00933C8A"/>
    <w:rsid w:val="00933CB0"/>
    <w:rsid w:val="009403B3"/>
    <w:rsid w:val="009455B2"/>
    <w:rsid w:val="0095187C"/>
    <w:rsid w:val="00953DFE"/>
    <w:rsid w:val="009544D7"/>
    <w:rsid w:val="009548A5"/>
    <w:rsid w:val="00967300"/>
    <w:rsid w:val="00973430"/>
    <w:rsid w:val="00974BB7"/>
    <w:rsid w:val="00985334"/>
    <w:rsid w:val="00990F8A"/>
    <w:rsid w:val="00993FF6"/>
    <w:rsid w:val="00995FDB"/>
    <w:rsid w:val="009A3050"/>
    <w:rsid w:val="009A4F99"/>
    <w:rsid w:val="009A5412"/>
    <w:rsid w:val="009A5C61"/>
    <w:rsid w:val="009A6835"/>
    <w:rsid w:val="009D213F"/>
    <w:rsid w:val="009D7D6A"/>
    <w:rsid w:val="009E55EA"/>
    <w:rsid w:val="009E5A4B"/>
    <w:rsid w:val="009E5D63"/>
    <w:rsid w:val="00A00D61"/>
    <w:rsid w:val="00A10428"/>
    <w:rsid w:val="00A14589"/>
    <w:rsid w:val="00A148F7"/>
    <w:rsid w:val="00A17862"/>
    <w:rsid w:val="00A22A73"/>
    <w:rsid w:val="00A331BA"/>
    <w:rsid w:val="00A425D4"/>
    <w:rsid w:val="00A45605"/>
    <w:rsid w:val="00A47C5D"/>
    <w:rsid w:val="00A538B4"/>
    <w:rsid w:val="00A53BFA"/>
    <w:rsid w:val="00A56ACE"/>
    <w:rsid w:val="00A67D2C"/>
    <w:rsid w:val="00A736C4"/>
    <w:rsid w:val="00A76ADB"/>
    <w:rsid w:val="00A77EEA"/>
    <w:rsid w:val="00A83277"/>
    <w:rsid w:val="00A87AC0"/>
    <w:rsid w:val="00AA662A"/>
    <w:rsid w:val="00AB1143"/>
    <w:rsid w:val="00AB17EC"/>
    <w:rsid w:val="00AB7312"/>
    <w:rsid w:val="00AC0C53"/>
    <w:rsid w:val="00AC6C2B"/>
    <w:rsid w:val="00AD0EDD"/>
    <w:rsid w:val="00AD5103"/>
    <w:rsid w:val="00AE2D97"/>
    <w:rsid w:val="00B008D8"/>
    <w:rsid w:val="00B01C0E"/>
    <w:rsid w:val="00B06E95"/>
    <w:rsid w:val="00B1691E"/>
    <w:rsid w:val="00B22DD9"/>
    <w:rsid w:val="00B23002"/>
    <w:rsid w:val="00B31F88"/>
    <w:rsid w:val="00B34BDE"/>
    <w:rsid w:val="00B34C80"/>
    <w:rsid w:val="00B42210"/>
    <w:rsid w:val="00B45DCD"/>
    <w:rsid w:val="00B5020E"/>
    <w:rsid w:val="00B50C9B"/>
    <w:rsid w:val="00B51095"/>
    <w:rsid w:val="00B53847"/>
    <w:rsid w:val="00B54129"/>
    <w:rsid w:val="00B573F9"/>
    <w:rsid w:val="00B62352"/>
    <w:rsid w:val="00B631C8"/>
    <w:rsid w:val="00B63820"/>
    <w:rsid w:val="00B6491D"/>
    <w:rsid w:val="00B77BCD"/>
    <w:rsid w:val="00BA0F16"/>
    <w:rsid w:val="00BA3278"/>
    <w:rsid w:val="00BB01D3"/>
    <w:rsid w:val="00BC01F5"/>
    <w:rsid w:val="00BC1C45"/>
    <w:rsid w:val="00BC2D84"/>
    <w:rsid w:val="00BC598B"/>
    <w:rsid w:val="00BD5DD7"/>
    <w:rsid w:val="00BE2B3B"/>
    <w:rsid w:val="00BE36B5"/>
    <w:rsid w:val="00BF21E3"/>
    <w:rsid w:val="00BF7C1F"/>
    <w:rsid w:val="00C02038"/>
    <w:rsid w:val="00C03368"/>
    <w:rsid w:val="00C03E2B"/>
    <w:rsid w:val="00C047D1"/>
    <w:rsid w:val="00C143B2"/>
    <w:rsid w:val="00C143EA"/>
    <w:rsid w:val="00C255EB"/>
    <w:rsid w:val="00C264A7"/>
    <w:rsid w:val="00C3279E"/>
    <w:rsid w:val="00C33A9F"/>
    <w:rsid w:val="00C472AC"/>
    <w:rsid w:val="00C628C8"/>
    <w:rsid w:val="00C80E33"/>
    <w:rsid w:val="00C8209E"/>
    <w:rsid w:val="00C8314D"/>
    <w:rsid w:val="00C83387"/>
    <w:rsid w:val="00C83DCE"/>
    <w:rsid w:val="00C90219"/>
    <w:rsid w:val="00C93794"/>
    <w:rsid w:val="00C9572E"/>
    <w:rsid w:val="00C9629C"/>
    <w:rsid w:val="00CA2DB6"/>
    <w:rsid w:val="00CC1063"/>
    <w:rsid w:val="00CC1242"/>
    <w:rsid w:val="00CC57E3"/>
    <w:rsid w:val="00CD2229"/>
    <w:rsid w:val="00CE13A4"/>
    <w:rsid w:val="00CE1B61"/>
    <w:rsid w:val="00CE4AE2"/>
    <w:rsid w:val="00CF07E2"/>
    <w:rsid w:val="00CF2A43"/>
    <w:rsid w:val="00CF3DBA"/>
    <w:rsid w:val="00D008FC"/>
    <w:rsid w:val="00D145FD"/>
    <w:rsid w:val="00D25E33"/>
    <w:rsid w:val="00D269B3"/>
    <w:rsid w:val="00D27A1D"/>
    <w:rsid w:val="00D366E4"/>
    <w:rsid w:val="00D5091B"/>
    <w:rsid w:val="00D51396"/>
    <w:rsid w:val="00D57966"/>
    <w:rsid w:val="00D6191C"/>
    <w:rsid w:val="00D67C2F"/>
    <w:rsid w:val="00D71042"/>
    <w:rsid w:val="00D847D7"/>
    <w:rsid w:val="00D87583"/>
    <w:rsid w:val="00D93394"/>
    <w:rsid w:val="00DB0F13"/>
    <w:rsid w:val="00DB27BC"/>
    <w:rsid w:val="00DB4E74"/>
    <w:rsid w:val="00DB76DB"/>
    <w:rsid w:val="00DC024F"/>
    <w:rsid w:val="00DC22E4"/>
    <w:rsid w:val="00DC3E47"/>
    <w:rsid w:val="00DD0014"/>
    <w:rsid w:val="00DD07B9"/>
    <w:rsid w:val="00DD6C8F"/>
    <w:rsid w:val="00DE0414"/>
    <w:rsid w:val="00DE402C"/>
    <w:rsid w:val="00DF1BDD"/>
    <w:rsid w:val="00DF4F48"/>
    <w:rsid w:val="00E24549"/>
    <w:rsid w:val="00E3045F"/>
    <w:rsid w:val="00E364D2"/>
    <w:rsid w:val="00E4130D"/>
    <w:rsid w:val="00E43EFA"/>
    <w:rsid w:val="00E5132D"/>
    <w:rsid w:val="00E51F8E"/>
    <w:rsid w:val="00E54FEC"/>
    <w:rsid w:val="00E5674D"/>
    <w:rsid w:val="00E571E0"/>
    <w:rsid w:val="00E57B63"/>
    <w:rsid w:val="00E62F15"/>
    <w:rsid w:val="00E66AF3"/>
    <w:rsid w:val="00E706B0"/>
    <w:rsid w:val="00E7144C"/>
    <w:rsid w:val="00E71805"/>
    <w:rsid w:val="00E84F27"/>
    <w:rsid w:val="00E86426"/>
    <w:rsid w:val="00E87438"/>
    <w:rsid w:val="00E90F87"/>
    <w:rsid w:val="00E974B7"/>
    <w:rsid w:val="00EA06BD"/>
    <w:rsid w:val="00EB5A75"/>
    <w:rsid w:val="00ED1DDE"/>
    <w:rsid w:val="00EE5C3F"/>
    <w:rsid w:val="00EF08C1"/>
    <w:rsid w:val="00EF1C92"/>
    <w:rsid w:val="00EF7C72"/>
    <w:rsid w:val="00F04BF5"/>
    <w:rsid w:val="00F05BB9"/>
    <w:rsid w:val="00F0735C"/>
    <w:rsid w:val="00F16718"/>
    <w:rsid w:val="00F212A4"/>
    <w:rsid w:val="00F22BD3"/>
    <w:rsid w:val="00F30470"/>
    <w:rsid w:val="00F31BFC"/>
    <w:rsid w:val="00F36384"/>
    <w:rsid w:val="00F400DE"/>
    <w:rsid w:val="00F539D6"/>
    <w:rsid w:val="00F55303"/>
    <w:rsid w:val="00F608F8"/>
    <w:rsid w:val="00F6272A"/>
    <w:rsid w:val="00F64E4F"/>
    <w:rsid w:val="00F65522"/>
    <w:rsid w:val="00F65AE0"/>
    <w:rsid w:val="00F716E7"/>
    <w:rsid w:val="00F72FE4"/>
    <w:rsid w:val="00F7594E"/>
    <w:rsid w:val="00F76E45"/>
    <w:rsid w:val="00F838EF"/>
    <w:rsid w:val="00F92239"/>
    <w:rsid w:val="00F92442"/>
    <w:rsid w:val="00F92E58"/>
    <w:rsid w:val="00FA3A85"/>
    <w:rsid w:val="00FC1E5C"/>
    <w:rsid w:val="00FC3FDC"/>
    <w:rsid w:val="00FC48B2"/>
    <w:rsid w:val="00FC6EC0"/>
    <w:rsid w:val="00FE3DC2"/>
    <w:rsid w:val="00FE4269"/>
    <w:rsid w:val="00FE6E48"/>
    <w:rsid w:val="00FF2AFA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BDB22"/>
  <w15:chartTrackingRefBased/>
  <w15:docId w15:val="{8B5B8AD7-BC04-40A9-9F43-054CF9CC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A77EEA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3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30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A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E5A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E5A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A4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4311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5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5F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5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5F1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77EEA"/>
    <w:rPr>
      <w:rFonts w:ascii="SimSun" w:eastAsia="SimSun" w:hAnsi="SimSun" w:cs="Times New Roman"/>
      <w:b/>
      <w:bCs/>
      <w:kern w:val="44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DD001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1C718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C718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C718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C718B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F6D47"/>
  </w:style>
  <w:style w:type="paragraph" w:styleId="Revision">
    <w:name w:val="Revision"/>
    <w:hidden/>
    <w:uiPriority w:val="99"/>
    <w:semiHidden/>
    <w:rsid w:val="004E0A46"/>
  </w:style>
  <w:style w:type="paragraph" w:styleId="ListParagraph">
    <w:name w:val="List Paragraph"/>
    <w:basedOn w:val="Normal"/>
    <w:uiPriority w:val="34"/>
    <w:qFormat/>
    <w:rsid w:val="00A17862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553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303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875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6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9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4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3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2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8B073-1BBD-4406-B6B4-D6812AC2A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5</TotalTime>
  <Pages>4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宣萱</dc:creator>
  <cp:keywords/>
  <dc:description/>
  <cp:lastModifiedBy>Hiralal Vijay Habbu</cp:lastModifiedBy>
  <cp:revision>102</cp:revision>
  <dcterms:created xsi:type="dcterms:W3CDTF">2023-04-11T02:35:00Z</dcterms:created>
  <dcterms:modified xsi:type="dcterms:W3CDTF">2023-10-04T09:41:00Z</dcterms:modified>
</cp:coreProperties>
</file>